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9B03F" w14:textId="43D0F5DD" w:rsidR="00B8554A" w:rsidRDefault="00CF029E" w:rsidP="00CF029E">
      <w:pPr>
        <w:jc w:val="both"/>
        <w:rPr>
          <w:rFonts w:asciiTheme="majorBidi" w:hAnsiTheme="majorBidi" w:cstheme="majorBidi"/>
          <w:sz w:val="24"/>
          <w:szCs w:val="24"/>
        </w:rPr>
      </w:pPr>
      <w:r w:rsidRPr="00CF029E">
        <w:rPr>
          <w:rFonts w:asciiTheme="majorBidi" w:hAnsiTheme="majorBidi" w:cstheme="majorBidi"/>
          <w:sz w:val="24"/>
          <w:szCs w:val="24"/>
        </w:rPr>
        <w:t xml:space="preserve">Supplementary Table 1. Results from the Critical Appraisal Skills </w:t>
      </w:r>
      <w:proofErr w:type="spellStart"/>
      <w:r w:rsidRPr="00CF029E">
        <w:rPr>
          <w:rFonts w:asciiTheme="majorBidi" w:hAnsiTheme="majorBidi" w:cstheme="majorBidi"/>
          <w:sz w:val="24"/>
          <w:szCs w:val="24"/>
        </w:rPr>
        <w:t>Programme</w:t>
      </w:r>
      <w:proofErr w:type="spellEnd"/>
      <w:r w:rsidRPr="00CF029E">
        <w:rPr>
          <w:rFonts w:asciiTheme="majorBidi" w:hAnsiTheme="majorBidi" w:cstheme="majorBidi"/>
          <w:sz w:val="24"/>
          <w:szCs w:val="24"/>
        </w:rPr>
        <w:t xml:space="preserve"> quality assessment checklist</w:t>
      </w:r>
      <w:r w:rsidR="00CB7BC5">
        <w:rPr>
          <w:rFonts w:asciiTheme="majorBidi" w:hAnsiTheme="majorBidi" w:cstheme="majorBidi"/>
          <w:sz w:val="24"/>
          <w:szCs w:val="24"/>
        </w:rPr>
        <w:t xml:space="preserve"> for case control studie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75"/>
        <w:tblW w:w="14557" w:type="dxa"/>
        <w:tblLook w:val="04A0" w:firstRow="1" w:lastRow="0" w:firstColumn="1" w:lastColumn="0" w:noHBand="0" w:noVBand="1"/>
      </w:tblPr>
      <w:tblGrid>
        <w:gridCol w:w="2965"/>
        <w:gridCol w:w="938"/>
        <w:gridCol w:w="1341"/>
        <w:gridCol w:w="1206"/>
        <w:gridCol w:w="1206"/>
        <w:gridCol w:w="1194"/>
        <w:gridCol w:w="1390"/>
        <w:gridCol w:w="950"/>
        <w:gridCol w:w="1341"/>
        <w:gridCol w:w="1133"/>
        <w:gridCol w:w="1133"/>
      </w:tblGrid>
      <w:tr w:rsidR="00DC53E6" w:rsidRPr="006965F3" w14:paraId="74DAFF7F" w14:textId="7B1ED784" w:rsidTr="00F97937">
        <w:trPr>
          <w:trHeight w:val="559"/>
        </w:trPr>
        <w:tc>
          <w:tcPr>
            <w:tcW w:w="2965" w:type="dxa"/>
            <w:hideMark/>
          </w:tcPr>
          <w:p w14:paraId="05AF31C8" w14:textId="26BC8C69" w:rsidR="00DC53E6" w:rsidRPr="00C66583" w:rsidRDefault="00DC53E6" w:rsidP="00837034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722" w:type="dxa"/>
            <w:noWrap/>
            <w:hideMark/>
          </w:tcPr>
          <w:p w14:paraId="2B0E87F3" w14:textId="00AD9486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>Did the study address a clearly focused issue?</w:t>
            </w:r>
          </w:p>
        </w:tc>
        <w:tc>
          <w:tcPr>
            <w:tcW w:w="1325" w:type="dxa"/>
          </w:tcPr>
          <w:p w14:paraId="79B6800B" w14:textId="7CEF3ABE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>Did the authors use an appropriate method to answer their question?</w:t>
            </w:r>
          </w:p>
        </w:tc>
        <w:tc>
          <w:tcPr>
            <w:tcW w:w="1198" w:type="dxa"/>
          </w:tcPr>
          <w:p w14:paraId="0852EF55" w14:textId="00634F8B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 xml:space="preserve">Were the cases recruited in an acceptable way? </w:t>
            </w:r>
          </w:p>
        </w:tc>
        <w:tc>
          <w:tcPr>
            <w:tcW w:w="1198" w:type="dxa"/>
          </w:tcPr>
          <w:p w14:paraId="162D8E92" w14:textId="2A0AEE43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 xml:space="preserve">Were the controls selected in an acceptable way? </w:t>
            </w:r>
          </w:p>
        </w:tc>
        <w:tc>
          <w:tcPr>
            <w:tcW w:w="1184" w:type="dxa"/>
          </w:tcPr>
          <w:p w14:paraId="29796C70" w14:textId="54A4CD02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 xml:space="preserve">Was the exposure accurately measured to minimize bias? </w:t>
            </w:r>
          </w:p>
        </w:tc>
        <w:tc>
          <w:tcPr>
            <w:tcW w:w="1382" w:type="dxa"/>
          </w:tcPr>
          <w:p w14:paraId="780D85B7" w14:textId="37D47346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 xml:space="preserve">Have the authors taken account of the potential confounding factors in the design and/or in their analysis? </w:t>
            </w:r>
          </w:p>
        </w:tc>
        <w:tc>
          <w:tcPr>
            <w:tcW w:w="999" w:type="dxa"/>
          </w:tcPr>
          <w:p w14:paraId="1D82F5B1" w14:textId="002CCD00" w:rsidR="00DC53E6" w:rsidRPr="00C66583" w:rsidRDefault="00DC53E6" w:rsidP="00DC53E6">
            <w:pPr>
              <w:pStyle w:val="Default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C66583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Do you believe the results? </w:t>
            </w:r>
          </w:p>
        </w:tc>
        <w:tc>
          <w:tcPr>
            <w:tcW w:w="1330" w:type="dxa"/>
          </w:tcPr>
          <w:p w14:paraId="332FC633" w14:textId="796B48DF" w:rsidR="00DC53E6" w:rsidRPr="00C66583" w:rsidRDefault="00DC53E6" w:rsidP="00DC53E6">
            <w:pPr>
              <w:pStyle w:val="Default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C66583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Can the results be applied to the local population? </w:t>
            </w:r>
          </w:p>
        </w:tc>
        <w:tc>
          <w:tcPr>
            <w:tcW w:w="1128" w:type="dxa"/>
          </w:tcPr>
          <w:p w14:paraId="68AA6FB5" w14:textId="4D9A7D69" w:rsidR="00DC53E6" w:rsidRPr="00C66583" w:rsidRDefault="00DC53E6" w:rsidP="00DC53E6">
            <w:pPr>
              <w:pStyle w:val="Default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C66583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 xml:space="preserve">Do the results of this study fit with other available evidence? </w:t>
            </w:r>
          </w:p>
        </w:tc>
        <w:tc>
          <w:tcPr>
            <w:tcW w:w="1126" w:type="dxa"/>
          </w:tcPr>
          <w:p w14:paraId="693ECA47" w14:textId="583E0BB9" w:rsidR="00DC53E6" w:rsidRPr="00C66583" w:rsidRDefault="00DC53E6" w:rsidP="00C00C16">
            <w:pPr>
              <w:rPr>
                <w:rFonts w:asciiTheme="majorBidi" w:hAnsiTheme="majorBidi" w:cstheme="majorBidi"/>
                <w:b/>
                <w:bCs/>
              </w:rPr>
            </w:pPr>
            <w:r w:rsidRPr="00C66583">
              <w:rPr>
                <w:rFonts w:asciiTheme="majorBidi" w:hAnsiTheme="majorBidi" w:cstheme="majorBidi"/>
                <w:b/>
                <w:bCs/>
              </w:rPr>
              <w:t>How valuable is the research?</w:t>
            </w:r>
          </w:p>
        </w:tc>
      </w:tr>
      <w:tr w:rsidR="00D95635" w:rsidRPr="006965F3" w14:paraId="3598D519" w14:textId="28E2F237" w:rsidTr="00F97937">
        <w:trPr>
          <w:trHeight w:val="528"/>
        </w:trPr>
        <w:tc>
          <w:tcPr>
            <w:tcW w:w="2965" w:type="dxa"/>
            <w:noWrap/>
          </w:tcPr>
          <w:p w14:paraId="673E8D9F" w14:textId="68E94F60" w:rsidR="00433DFE" w:rsidRPr="009F0DD2" w:rsidRDefault="00576AAD" w:rsidP="00433DFE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Zhang, Y., et al. (2022)</w:t>
            </w:r>
          </w:p>
        </w:tc>
        <w:tc>
          <w:tcPr>
            <w:tcW w:w="722" w:type="dxa"/>
            <w:hideMark/>
          </w:tcPr>
          <w:p w14:paraId="5E796427" w14:textId="41D672E5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6600E4DD" w14:textId="5B028226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4C35C680" w14:textId="0A47C62C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A1FAF24" w14:textId="7E8A3BB4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2156917F" w14:textId="182171A9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72170F75" w14:textId="1E5E7AA3" w:rsidR="00433DFE" w:rsidRPr="00C138E9" w:rsidRDefault="00576AAD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9" w:type="dxa"/>
          </w:tcPr>
          <w:p w14:paraId="705758AE" w14:textId="12F7F0FE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2905C572" w14:textId="4CE4EF1A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3C23A0B7" w14:textId="2E8A0F87" w:rsidR="00433DFE" w:rsidRPr="00C138E9" w:rsidRDefault="00CB4D08" w:rsidP="00433DF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  <w:r w:rsidRPr="00C138E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26" w:type="dxa"/>
          </w:tcPr>
          <w:p w14:paraId="2572FB74" w14:textId="47FBE372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E35C68" w:rsidRPr="006965F3" w14:paraId="49E1582C" w14:textId="2A97B378" w:rsidTr="00F97937">
        <w:trPr>
          <w:trHeight w:val="519"/>
        </w:trPr>
        <w:tc>
          <w:tcPr>
            <w:tcW w:w="2965" w:type="dxa"/>
          </w:tcPr>
          <w:p w14:paraId="6BEFE675" w14:textId="52664AA3" w:rsidR="00E35C68" w:rsidRPr="009F0DD2" w:rsidRDefault="00F27B03" w:rsidP="00E35C68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Hui, B., et al. (2022)</w:t>
            </w:r>
          </w:p>
        </w:tc>
        <w:tc>
          <w:tcPr>
            <w:tcW w:w="722" w:type="dxa"/>
            <w:hideMark/>
          </w:tcPr>
          <w:p w14:paraId="741769CF" w14:textId="7F430013" w:rsidR="00E35C68" w:rsidRPr="0023264B" w:rsidRDefault="00E35C68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026CC12B" w14:textId="4866D967" w:rsidR="00E35C68" w:rsidRPr="0023264B" w:rsidRDefault="00E35C68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12B5AE4" w14:textId="701DB9DD" w:rsidR="00E35C68" w:rsidRPr="0023264B" w:rsidRDefault="00994D62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AFDC96E" w14:textId="5003D967" w:rsidR="00E35C68" w:rsidRPr="0023264B" w:rsidRDefault="00994D62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7B71E853" w14:textId="23C20D77" w:rsidR="00E35C68" w:rsidRPr="0023264B" w:rsidRDefault="009E04DC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21447335" w14:textId="07D78942" w:rsidR="00E35C68" w:rsidRPr="0023264B" w:rsidRDefault="009E04DC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3CD30633" w14:textId="7F96A9FE" w:rsidR="00E35C68" w:rsidRPr="0023264B" w:rsidRDefault="00E35C68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64B45C5A" w14:textId="65E1BF3C" w:rsidR="00E35C68" w:rsidRPr="0023264B" w:rsidRDefault="009E04DC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1CB7E389" w14:textId="5B7BB9E1" w:rsidR="00E35C68" w:rsidRPr="0023264B" w:rsidRDefault="00F27B03" w:rsidP="00E35C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18CCC6DB" w14:textId="1817A449" w:rsidR="00E35C68" w:rsidRPr="0023264B" w:rsidRDefault="00E35C68" w:rsidP="00E35C68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5635" w:rsidRPr="006965F3" w14:paraId="1B3A18D6" w14:textId="02F5853F" w:rsidTr="00F97937">
        <w:trPr>
          <w:trHeight w:val="528"/>
        </w:trPr>
        <w:tc>
          <w:tcPr>
            <w:tcW w:w="2965" w:type="dxa"/>
          </w:tcPr>
          <w:p w14:paraId="5A05AB0D" w14:textId="74727A30" w:rsidR="00B44B97" w:rsidRPr="009F0DD2" w:rsidRDefault="00DB7F50" w:rsidP="00B44B97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Zhao, K., et al. (2021)</w:t>
            </w:r>
          </w:p>
        </w:tc>
        <w:tc>
          <w:tcPr>
            <w:tcW w:w="722" w:type="dxa"/>
          </w:tcPr>
          <w:p w14:paraId="14B082A9" w14:textId="4F931999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7B5D73FE" w14:textId="5949D381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F02A295" w14:textId="0043DC4D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53EE4998" w14:textId="466720AF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5536BDAC" w14:textId="7D5DA194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7BD5BADB" w14:textId="0C0CA859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04473959" w14:textId="5CA3224A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3CCD731C" w14:textId="7967676B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146F43B2" w14:textId="0EF75B5A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20057284" w14:textId="42783954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9F7522" w:rsidRPr="006965F3" w14:paraId="1EB1DA8A" w14:textId="0C070761" w:rsidTr="00F97937">
        <w:trPr>
          <w:trHeight w:val="528"/>
        </w:trPr>
        <w:tc>
          <w:tcPr>
            <w:tcW w:w="2965" w:type="dxa"/>
          </w:tcPr>
          <w:p w14:paraId="4F163A8C" w14:textId="6DF3B8B7" w:rsidR="009F7522" w:rsidRPr="009F0DD2" w:rsidRDefault="00401C8A" w:rsidP="009F7522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Xu, Y., et al. (2021)</w:t>
            </w:r>
          </w:p>
        </w:tc>
        <w:tc>
          <w:tcPr>
            <w:tcW w:w="722" w:type="dxa"/>
            <w:noWrap/>
          </w:tcPr>
          <w:p w14:paraId="416EC6E0" w14:textId="7E4791B4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367DAA13" w14:textId="1AADA000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D406E24" w14:textId="11DFF259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0ACE9485" w14:textId="57610BB5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08BDE2D2" w14:textId="410B149E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0F472C02" w14:textId="6122C085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4A9E69DC" w14:textId="0D40A754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310062F8" w14:textId="04600268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7DB1EEE7" w14:textId="72490ECB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04B2BB0E" w14:textId="77C978BB" w:rsidR="009F7522" w:rsidRPr="00C138E9" w:rsidRDefault="009F7522" w:rsidP="009F7522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5635" w:rsidRPr="006965F3" w14:paraId="307C286A" w14:textId="57BEBF02" w:rsidTr="00F97937">
        <w:trPr>
          <w:trHeight w:val="732"/>
        </w:trPr>
        <w:tc>
          <w:tcPr>
            <w:tcW w:w="2965" w:type="dxa"/>
          </w:tcPr>
          <w:p w14:paraId="7B4E762A" w14:textId="3448586A" w:rsidR="00CC0C52" w:rsidRPr="009F0DD2" w:rsidRDefault="00867C8B" w:rsidP="00CC0C52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Wang, X., et al. (2020)</w:t>
            </w:r>
          </w:p>
        </w:tc>
        <w:tc>
          <w:tcPr>
            <w:tcW w:w="722" w:type="dxa"/>
            <w:hideMark/>
          </w:tcPr>
          <w:p w14:paraId="14A834E1" w14:textId="09678BDF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2692AFEF" w14:textId="646D8FEC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1ED803D" w14:textId="5A374D7D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A6A6285" w14:textId="16A49ED0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31913882" w14:textId="446D4257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3D7E2DCB" w14:textId="28F48D2C" w:rsidR="00CC0C52" w:rsidRPr="00C138E9" w:rsidRDefault="00386010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999" w:type="dxa"/>
          </w:tcPr>
          <w:p w14:paraId="29DCBB74" w14:textId="6E273FA9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46A30072" w14:textId="30998A2A" w:rsidR="00CC0C52" w:rsidRPr="00C138E9" w:rsidRDefault="00386010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2A13D3D7" w14:textId="4A3E8800" w:rsidR="00CC0C52" w:rsidRPr="00C138E9" w:rsidRDefault="00867C8B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4BB28F09" w14:textId="3DA2CEB5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CC0C52" w:rsidRPr="006965F3" w14:paraId="52AE119C" w14:textId="1C2627E9" w:rsidTr="00F97937">
        <w:trPr>
          <w:trHeight w:val="630"/>
        </w:trPr>
        <w:tc>
          <w:tcPr>
            <w:tcW w:w="2965" w:type="dxa"/>
          </w:tcPr>
          <w:p w14:paraId="4C2813FC" w14:textId="659FBA77" w:rsidR="00CC0C52" w:rsidRPr="009F0DD2" w:rsidRDefault="00D75E8B" w:rsidP="00CC0C52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Hon, K. W., et al. (2019)</w:t>
            </w:r>
          </w:p>
        </w:tc>
        <w:tc>
          <w:tcPr>
            <w:tcW w:w="722" w:type="dxa"/>
            <w:hideMark/>
          </w:tcPr>
          <w:p w14:paraId="102D85EA" w14:textId="610F1F81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581B6F33" w14:textId="1C3882CA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2C2C022" w14:textId="3EFE3A94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5A27A338" w14:textId="3A1A0646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2A92C4D1" w14:textId="136F8259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66F6A296" w14:textId="37E85EC8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465A09E3" w14:textId="6888FF50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35AA486C" w14:textId="6AB7860A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43401B2A" w14:textId="1D9E0FA4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7ED5CEBD" w14:textId="53CAD088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5635" w:rsidRPr="006965F3" w14:paraId="78D17FC9" w14:textId="0DA90176" w:rsidTr="00F97937">
        <w:trPr>
          <w:trHeight w:val="557"/>
        </w:trPr>
        <w:tc>
          <w:tcPr>
            <w:tcW w:w="2965" w:type="dxa"/>
          </w:tcPr>
          <w:p w14:paraId="7B4309D0" w14:textId="5D1C3B15" w:rsidR="00DC53E6" w:rsidRPr="009F0DD2" w:rsidRDefault="00B314B0" w:rsidP="00837034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Xiao-</w:t>
            </w: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Xue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Qiao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>, et al. (2023)</w:t>
            </w:r>
          </w:p>
        </w:tc>
        <w:tc>
          <w:tcPr>
            <w:tcW w:w="722" w:type="dxa"/>
            <w:hideMark/>
          </w:tcPr>
          <w:p w14:paraId="03637206" w14:textId="113CF8E1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00910A47" w14:textId="731BC325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4EFD939" w14:textId="64F90E78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4B523E1" w14:textId="41ACF5C6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28E2AAA2" w14:textId="235D8127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22EF638B" w14:textId="55306EF0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493A6BC8" w14:textId="3E1CC8C0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1D4E423D" w14:textId="714E463D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78F17512" w14:textId="62E97FDA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27A9D5D0" w14:textId="0F1B5D56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32A3" w:rsidRPr="006965F3" w14:paraId="5AE75BF7" w14:textId="397C61DE" w:rsidTr="00F97937">
        <w:trPr>
          <w:trHeight w:val="552"/>
        </w:trPr>
        <w:tc>
          <w:tcPr>
            <w:tcW w:w="2965" w:type="dxa"/>
          </w:tcPr>
          <w:p w14:paraId="28293B6D" w14:textId="0DC190F1" w:rsidR="00D932A3" w:rsidRPr="009F0DD2" w:rsidRDefault="003415DA" w:rsidP="00D932A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Zihao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Pan, et al. (2022)</w:t>
            </w:r>
          </w:p>
        </w:tc>
        <w:tc>
          <w:tcPr>
            <w:tcW w:w="722" w:type="dxa"/>
            <w:hideMark/>
          </w:tcPr>
          <w:p w14:paraId="42E5D6CE" w14:textId="7D450FC6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660C513E" w14:textId="5D7B183D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DA68F2B" w14:textId="565DB8FF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F162244" w14:textId="648EEA7F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410E7B49" w14:textId="59C6FE80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7A1C499B" w14:textId="421E51B6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4994A85C" w14:textId="20318B76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38A59AD1" w14:textId="27BFE744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446A9DF2" w14:textId="5E92D396" w:rsidR="00D932A3" w:rsidRPr="00C138E9" w:rsidRDefault="009E04DC" w:rsidP="00D932A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73C366E9" w14:textId="153D2055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5635" w:rsidRPr="006965F3" w14:paraId="3F95D42D" w14:textId="2A4FF853" w:rsidTr="00F97937">
        <w:trPr>
          <w:trHeight w:val="559"/>
        </w:trPr>
        <w:tc>
          <w:tcPr>
            <w:tcW w:w="2965" w:type="dxa"/>
          </w:tcPr>
          <w:p w14:paraId="78CBED36" w14:textId="602E2B7D" w:rsidR="004955E3" w:rsidRPr="009F0DD2" w:rsidRDefault="00B93976" w:rsidP="004955E3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Zhan Qu, et al. (2022)</w:t>
            </w:r>
          </w:p>
        </w:tc>
        <w:tc>
          <w:tcPr>
            <w:tcW w:w="722" w:type="dxa"/>
          </w:tcPr>
          <w:p w14:paraId="4D4CEEEA" w14:textId="2CD7D7FA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63FEB70C" w14:textId="6F856EBB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031544F" w14:textId="6CF5DEC3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9B0CE99" w14:textId="2F6FCF29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03506276" w14:textId="6F6B1628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0EE92E65" w14:textId="28A58B90" w:rsidR="004955E3" w:rsidRPr="00C138E9" w:rsidRDefault="00B93976" w:rsidP="004955E3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B93976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999" w:type="dxa"/>
          </w:tcPr>
          <w:p w14:paraId="474E28A6" w14:textId="36C22DDF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2A36068D" w14:textId="52668978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56D3ACF3" w14:textId="42B4A90B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58F64F68" w14:textId="27C5ECC8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756584" w:rsidRPr="006965F3" w14:paraId="027A99E0" w14:textId="7C513F04" w:rsidTr="00F97937">
        <w:trPr>
          <w:trHeight w:val="694"/>
        </w:trPr>
        <w:tc>
          <w:tcPr>
            <w:tcW w:w="2965" w:type="dxa"/>
          </w:tcPr>
          <w:p w14:paraId="0CE471E7" w14:textId="69CC6A12" w:rsidR="00756584" w:rsidRPr="009F0DD2" w:rsidRDefault="00C2141E" w:rsidP="00756584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lastRenderedPageBreak/>
              <w:t>Chen Li, X. L. (2022)</w:t>
            </w:r>
          </w:p>
        </w:tc>
        <w:tc>
          <w:tcPr>
            <w:tcW w:w="722" w:type="dxa"/>
            <w:hideMark/>
          </w:tcPr>
          <w:p w14:paraId="167561DE" w14:textId="7FE1D0E0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38457A95" w14:textId="151712E5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44FD07E" w14:textId="313C95DD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2144A5B" w14:textId="7C4DFB60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098AFD9C" w14:textId="56B185A3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44DC7556" w14:textId="3F578A85" w:rsidR="00756584" w:rsidRPr="00C138E9" w:rsidRDefault="00C2141E" w:rsidP="00756584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9" w:type="dxa"/>
          </w:tcPr>
          <w:p w14:paraId="17C168B4" w14:textId="5F5F3899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7FB93C8E" w14:textId="630B1E38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11FAF38C" w14:textId="3C9345FA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53EB6E6B" w14:textId="78F0566B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5635" w:rsidRPr="006965F3" w14:paraId="000BDC56" w14:textId="0D44CE40" w:rsidTr="00F97937">
        <w:trPr>
          <w:trHeight w:val="539"/>
        </w:trPr>
        <w:tc>
          <w:tcPr>
            <w:tcW w:w="2965" w:type="dxa"/>
            <w:noWrap/>
          </w:tcPr>
          <w:p w14:paraId="5CC8746A" w14:textId="6BEADC87" w:rsidR="00B44B97" w:rsidRPr="009F0DD2" w:rsidRDefault="00CF474E" w:rsidP="00B44B9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Xijuan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Chen, et al. (2021)</w:t>
            </w:r>
          </w:p>
        </w:tc>
        <w:tc>
          <w:tcPr>
            <w:tcW w:w="722" w:type="dxa"/>
          </w:tcPr>
          <w:p w14:paraId="1FE8F4EC" w14:textId="5F8DE79B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3EC6C793" w14:textId="61FB1028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4D8F53E" w14:textId="77A7A91E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6246F53" w14:textId="760FD4E3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0B0BC920" w14:textId="5867055F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7A8A6C9B" w14:textId="36FCBD5D" w:rsidR="00B44B97" w:rsidRPr="00C138E9" w:rsidRDefault="00CF474E" w:rsidP="00B44B97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9" w:type="dxa"/>
          </w:tcPr>
          <w:p w14:paraId="66F0D1FB" w14:textId="2A9E46D2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190600B4" w14:textId="150F9FEA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739DD5ED" w14:textId="13769247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23A923F3" w14:textId="46D65F18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02F424B8" w14:textId="2AD4EBAF" w:rsidTr="00F97937">
        <w:trPr>
          <w:trHeight w:val="592"/>
        </w:trPr>
        <w:tc>
          <w:tcPr>
            <w:tcW w:w="2965" w:type="dxa"/>
            <w:noWrap/>
          </w:tcPr>
          <w:p w14:paraId="2F0637EC" w14:textId="78871AC2" w:rsidR="00BE1340" w:rsidRPr="009F0DD2" w:rsidRDefault="004368F9" w:rsidP="00BE1340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Xijuan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Chen, et al. (2021)</w:t>
            </w:r>
          </w:p>
        </w:tc>
        <w:tc>
          <w:tcPr>
            <w:tcW w:w="722" w:type="dxa"/>
          </w:tcPr>
          <w:p w14:paraId="2E86AC00" w14:textId="0B546442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2608B083" w14:textId="3F96E037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3078354" w14:textId="1A246637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1A081BD" w14:textId="0172035B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603F075D" w14:textId="49DD38E5" w:rsidR="00BE1340" w:rsidRPr="00C138E9" w:rsidRDefault="009E04DC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53FCF529" w14:textId="5C272133" w:rsidR="00BE1340" w:rsidRPr="00C138E9" w:rsidRDefault="00781F63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9" w:type="dxa"/>
          </w:tcPr>
          <w:p w14:paraId="098D27E7" w14:textId="21E9F6EF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744ABEFA" w14:textId="27B2EB85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67D6A8C8" w14:textId="154DD390" w:rsidR="00BE1340" w:rsidRPr="00C138E9" w:rsidRDefault="009E04DC" w:rsidP="00BE13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45625A36" w14:textId="66A2F4E1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CF09EC" w:rsidRPr="006965F3" w14:paraId="73BA5D44" w14:textId="692BA7F3" w:rsidTr="00F97937">
        <w:trPr>
          <w:trHeight w:val="842"/>
        </w:trPr>
        <w:tc>
          <w:tcPr>
            <w:tcW w:w="2965" w:type="dxa"/>
            <w:noWrap/>
          </w:tcPr>
          <w:p w14:paraId="5EBC14F6" w14:textId="229C65DD" w:rsidR="00D95635" w:rsidRPr="009F0DD2" w:rsidRDefault="00D95635" w:rsidP="00D95635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Jiayi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Han, et al. (2020)</w:t>
            </w:r>
          </w:p>
        </w:tc>
        <w:tc>
          <w:tcPr>
            <w:tcW w:w="722" w:type="dxa"/>
            <w:hideMark/>
          </w:tcPr>
          <w:p w14:paraId="0A753B9D" w14:textId="656A4522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5A42626E" w14:textId="38EB0B35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03F5D25" w14:textId="2C19D2A3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480AE5C3" w14:textId="75B27DA5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76C8026B" w14:textId="77777777" w:rsidR="00D95635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  <w:p w14:paraId="456235FD" w14:textId="4D60A677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82" w:type="dxa"/>
          </w:tcPr>
          <w:p w14:paraId="42EFA20F" w14:textId="0254A543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50A8F816" w14:textId="0454BC3B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35396C96" w14:textId="41C5E273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344B682C" w14:textId="786C4479" w:rsidR="00D95635" w:rsidRPr="00C138E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4AD7096A" w14:textId="2725D276" w:rsidR="00D95635" w:rsidRPr="00C138E9" w:rsidRDefault="007E7891" w:rsidP="00D95635">
            <w:pPr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5635" w:rsidRPr="006965F3" w14:paraId="4A4CE02C" w14:textId="3691162E" w:rsidTr="00F97937">
        <w:trPr>
          <w:trHeight w:val="699"/>
        </w:trPr>
        <w:tc>
          <w:tcPr>
            <w:tcW w:w="2965" w:type="dxa"/>
            <w:noWrap/>
          </w:tcPr>
          <w:p w14:paraId="3B1406E4" w14:textId="72286DAD" w:rsidR="00D95635" w:rsidRPr="009F0DD2" w:rsidRDefault="00574529" w:rsidP="00D95635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Guoying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Jin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>, et al. (2019)</w:t>
            </w:r>
          </w:p>
        </w:tc>
        <w:tc>
          <w:tcPr>
            <w:tcW w:w="722" w:type="dxa"/>
            <w:hideMark/>
          </w:tcPr>
          <w:p w14:paraId="196FCD83" w14:textId="41BD2CB8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51CCF066" w14:textId="11697340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16336898" w14:textId="15772104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2F1637BF" w14:textId="163A43DD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0BA0CD3C" w14:textId="142A950F" w:rsidR="00D95635" w:rsidRPr="0084418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05D8FABD" w14:textId="1C1C0D2E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71F19E8C" w14:textId="5B173CD3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75A97C09" w14:textId="2585471E" w:rsidR="00D95635" w:rsidRPr="009B33A7" w:rsidRDefault="00D95635" w:rsidP="00D95635">
            <w:pPr>
              <w:pStyle w:val="Default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25E29221" w14:textId="570211D9" w:rsidR="00D95635" w:rsidRPr="0084418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770CA10C" w14:textId="52AAD3FA" w:rsidR="00D95635" w:rsidRPr="009B33A7" w:rsidRDefault="00D95635" w:rsidP="00D95635">
            <w:pPr>
              <w:pStyle w:val="Default"/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CF09EC" w:rsidRPr="006965F3" w14:paraId="7385EF0F" w14:textId="3A8B4E5C" w:rsidTr="00F97937">
        <w:trPr>
          <w:trHeight w:val="699"/>
        </w:trPr>
        <w:tc>
          <w:tcPr>
            <w:tcW w:w="2965" w:type="dxa"/>
            <w:noWrap/>
          </w:tcPr>
          <w:p w14:paraId="0A206FF3" w14:textId="156B4719" w:rsidR="00D95635" w:rsidRPr="009F0DD2" w:rsidRDefault="00CF09EC" w:rsidP="00D95635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Ying-nan Yang, et al. (2018)</w:t>
            </w:r>
          </w:p>
        </w:tc>
        <w:tc>
          <w:tcPr>
            <w:tcW w:w="722" w:type="dxa"/>
            <w:hideMark/>
          </w:tcPr>
          <w:p w14:paraId="7F5A2683" w14:textId="15F5F177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378378C3" w14:textId="4B069EE6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34B03F52" w14:textId="5B6A4F2E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0693847E" w14:textId="10409A97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78ACF082" w14:textId="19775B64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5C0B1C8F" w14:textId="5F28E9C3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3AA00499" w14:textId="17DC533D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1432C6D9" w14:textId="20791946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054930A7" w14:textId="3BE7A0FC" w:rsidR="00D95635" w:rsidRPr="00844189" w:rsidRDefault="00D95635" w:rsidP="00D956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0D49E2C9" w14:textId="5035E814" w:rsidR="00D95635" w:rsidRPr="00C138E9" w:rsidRDefault="00D95635" w:rsidP="00D95635">
            <w:pPr>
              <w:pStyle w:val="Default"/>
              <w:rPr>
                <w:rFonts w:asciiTheme="majorBidi" w:hAnsiTheme="majorBidi" w:cstheme="majorBidi"/>
              </w:rPr>
            </w:pPr>
            <w:r>
              <w:t>Valuable</w:t>
            </w:r>
          </w:p>
        </w:tc>
      </w:tr>
      <w:tr w:rsidR="009556DD" w:rsidRPr="006965F3" w14:paraId="5335754A" w14:textId="77777777" w:rsidTr="00F97937">
        <w:trPr>
          <w:trHeight w:val="699"/>
        </w:trPr>
        <w:tc>
          <w:tcPr>
            <w:tcW w:w="2965" w:type="dxa"/>
            <w:noWrap/>
          </w:tcPr>
          <w:p w14:paraId="18464DB0" w14:textId="200FB465" w:rsidR="009556DD" w:rsidRPr="009F0DD2" w:rsidRDefault="009556DD" w:rsidP="009556DD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Feng-Lin Dong, et al. (2024)</w:t>
            </w:r>
          </w:p>
        </w:tc>
        <w:tc>
          <w:tcPr>
            <w:tcW w:w="722" w:type="dxa"/>
          </w:tcPr>
          <w:p w14:paraId="5C1F19E6" w14:textId="15885512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303178E7" w14:textId="2A3446DE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4F8026B" w14:textId="328F7662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981AE2B" w14:textId="44BD6F3C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2F0385A8" w14:textId="32611E46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352B564C" w14:textId="52D3363A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5A9A7A66" w14:textId="0BD41DE6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73567E42" w14:textId="638BB753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583696B2" w14:textId="0204E2E4" w:rsidR="009556DD" w:rsidRDefault="009556DD" w:rsidP="009556D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  <w:r w:rsidRPr="00C138E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26" w:type="dxa"/>
          </w:tcPr>
          <w:p w14:paraId="41401A15" w14:textId="10810259" w:rsidR="009556DD" w:rsidRDefault="009556DD" w:rsidP="009556DD">
            <w:pPr>
              <w:pStyle w:val="Default"/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9556DD" w:rsidRPr="006965F3" w14:paraId="3C1A4F5E" w14:textId="77777777" w:rsidTr="00F97937">
        <w:trPr>
          <w:trHeight w:val="699"/>
        </w:trPr>
        <w:tc>
          <w:tcPr>
            <w:tcW w:w="2965" w:type="dxa"/>
            <w:noWrap/>
          </w:tcPr>
          <w:p w14:paraId="4F883056" w14:textId="4043C8AE" w:rsidR="009556DD" w:rsidRPr="009F0DD2" w:rsidRDefault="009556DD" w:rsidP="009556DD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Biao Tang, et al. (2023)</w:t>
            </w:r>
          </w:p>
        </w:tc>
        <w:tc>
          <w:tcPr>
            <w:tcW w:w="722" w:type="dxa"/>
          </w:tcPr>
          <w:p w14:paraId="36B340B7" w14:textId="03769C79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15C66E6C" w14:textId="785D7897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886D2B6" w14:textId="34E82042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74E9A22" w14:textId="482A50EE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4D7BFAAB" w14:textId="1A6F82D8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284C56AD" w14:textId="42FB5DC7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13A5FB8C" w14:textId="404975CF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61AFF563" w14:textId="5D3949DC" w:rsidR="009556DD" w:rsidRDefault="009556DD" w:rsidP="009556DD">
            <w:pPr>
              <w:pStyle w:val="Default"/>
              <w:rPr>
                <w:rFonts w:asciiTheme="majorBidi" w:hAnsiTheme="majorBidi" w:cstheme="majorBidi"/>
              </w:rPr>
            </w:pPr>
            <w:r w:rsidRPr="00E02374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28" w:type="dxa"/>
          </w:tcPr>
          <w:p w14:paraId="3665B467" w14:textId="79D35795" w:rsidR="009556DD" w:rsidRDefault="009556DD" w:rsidP="009556DD">
            <w:pPr>
              <w:rPr>
                <w:rFonts w:asciiTheme="majorBidi" w:hAnsiTheme="majorBidi" w:cstheme="majorBidi"/>
              </w:rPr>
            </w:pPr>
            <w:r w:rsidRPr="00E02374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26" w:type="dxa"/>
          </w:tcPr>
          <w:p w14:paraId="76C69A4C" w14:textId="3BD3E717" w:rsidR="009556DD" w:rsidRDefault="009556DD" w:rsidP="009556DD">
            <w:pPr>
              <w:pStyle w:val="Default"/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194E83" w:rsidRPr="006965F3" w14:paraId="6B71291B" w14:textId="77777777" w:rsidTr="00F97937">
        <w:trPr>
          <w:trHeight w:val="699"/>
        </w:trPr>
        <w:tc>
          <w:tcPr>
            <w:tcW w:w="2965" w:type="dxa"/>
            <w:noWrap/>
          </w:tcPr>
          <w:p w14:paraId="64693594" w14:textId="6666C0BC" w:rsidR="00194E83" w:rsidRPr="009F0DD2" w:rsidRDefault="00603730" w:rsidP="00603730">
            <w:pPr>
              <w:rPr>
                <w:rFonts w:asciiTheme="majorBidi" w:hAnsiTheme="majorBidi" w:cstheme="majorBidi"/>
                <w:b/>
                <w:bCs/>
              </w:rPr>
            </w:pPr>
            <w:r w:rsidRPr="009F0DD2">
              <w:rPr>
                <w:rFonts w:asciiTheme="majorBidi" w:hAnsiTheme="majorBidi" w:cstheme="majorBidi"/>
                <w:b/>
                <w:bCs/>
              </w:rPr>
              <w:t>Lin Xin, et al. (2021)</w:t>
            </w:r>
          </w:p>
        </w:tc>
        <w:tc>
          <w:tcPr>
            <w:tcW w:w="722" w:type="dxa"/>
          </w:tcPr>
          <w:p w14:paraId="33395D49" w14:textId="57AF5704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3ABC904A" w14:textId="7CAA25D1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EF82765" w14:textId="2679BC50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410C3697" w14:textId="273A066E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0C972416" w14:textId="78157ABB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1D5022AE" w14:textId="6B1250CA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264F3A04" w14:textId="38B25523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487165E6" w14:textId="2C78EE04" w:rsidR="00194E83" w:rsidRPr="00E02374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415EF61B" w14:textId="364FE22D" w:rsidR="00194E83" w:rsidRPr="00E02374" w:rsidRDefault="00194E83" w:rsidP="00194E8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73144392" w14:textId="31A4A035" w:rsidR="00194E83" w:rsidRPr="00DC53E6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194E83" w:rsidRPr="006965F3" w14:paraId="54D32037" w14:textId="77777777" w:rsidTr="00F97937">
        <w:trPr>
          <w:trHeight w:val="699"/>
        </w:trPr>
        <w:tc>
          <w:tcPr>
            <w:tcW w:w="2965" w:type="dxa"/>
            <w:noWrap/>
          </w:tcPr>
          <w:p w14:paraId="27F6934D" w14:textId="64121A40" w:rsidR="00194E83" w:rsidRPr="009F0DD2" w:rsidRDefault="009C28CD" w:rsidP="009C28CD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Huijie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Gao, et al. (2020)</w:t>
            </w:r>
          </w:p>
        </w:tc>
        <w:tc>
          <w:tcPr>
            <w:tcW w:w="722" w:type="dxa"/>
          </w:tcPr>
          <w:p w14:paraId="397DBD8D" w14:textId="13A2CC27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27DD9620" w14:textId="677E9ECD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7AD52389" w14:textId="7F9F05DF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5DC13DC6" w14:textId="12B12F54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596BAA46" w14:textId="327171F9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12701500" w14:textId="452E29BC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70E2651B" w14:textId="1703E7B1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384DC148" w14:textId="0BDC3557" w:rsidR="00194E83" w:rsidRPr="00E02374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19FCC665" w14:textId="19F6FB63" w:rsidR="00194E83" w:rsidRPr="00E02374" w:rsidRDefault="00194E83" w:rsidP="00194E8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1153BF00" w14:textId="3316C1F5" w:rsidR="00194E83" w:rsidRPr="00DC53E6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194E83" w:rsidRPr="006965F3" w14:paraId="61CD7C66" w14:textId="77777777" w:rsidTr="00F97937">
        <w:trPr>
          <w:trHeight w:val="699"/>
        </w:trPr>
        <w:tc>
          <w:tcPr>
            <w:tcW w:w="2965" w:type="dxa"/>
            <w:noWrap/>
          </w:tcPr>
          <w:p w14:paraId="06D14753" w14:textId="57573B0B" w:rsidR="00194E83" w:rsidRPr="009F0DD2" w:rsidRDefault="009C28CD" w:rsidP="009C28CD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F0DD2">
              <w:rPr>
                <w:rFonts w:asciiTheme="majorBidi" w:hAnsiTheme="majorBidi" w:cstheme="majorBidi"/>
                <w:b/>
                <w:bCs/>
              </w:rPr>
              <w:t>Runbi</w:t>
            </w:r>
            <w:proofErr w:type="spellEnd"/>
            <w:r w:rsidRPr="009F0DD2">
              <w:rPr>
                <w:rFonts w:asciiTheme="majorBidi" w:hAnsiTheme="majorBidi" w:cstheme="majorBidi"/>
                <w:b/>
                <w:bCs/>
              </w:rPr>
              <w:t xml:space="preserve"> Ji, et al. (2019)</w:t>
            </w:r>
          </w:p>
        </w:tc>
        <w:tc>
          <w:tcPr>
            <w:tcW w:w="722" w:type="dxa"/>
          </w:tcPr>
          <w:p w14:paraId="25A9E484" w14:textId="0B1BA84D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25" w:type="dxa"/>
          </w:tcPr>
          <w:p w14:paraId="01B059A0" w14:textId="3F1452B6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656AEF0B" w14:textId="09B5E790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8" w:type="dxa"/>
          </w:tcPr>
          <w:p w14:paraId="5261615F" w14:textId="228131D1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4" w:type="dxa"/>
          </w:tcPr>
          <w:p w14:paraId="7CE16B53" w14:textId="5160E2BC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82" w:type="dxa"/>
          </w:tcPr>
          <w:p w14:paraId="6EDF4BFB" w14:textId="0CE72EE6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9" w:type="dxa"/>
          </w:tcPr>
          <w:p w14:paraId="0772CDB4" w14:textId="1BFEF6E9" w:rsidR="00194E83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30" w:type="dxa"/>
          </w:tcPr>
          <w:p w14:paraId="5A4A2D0F" w14:textId="1F531BD1" w:rsidR="00194E83" w:rsidRPr="00E02374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8" w:type="dxa"/>
          </w:tcPr>
          <w:p w14:paraId="6AAF7AE7" w14:textId="525EEC3A" w:rsidR="00194E83" w:rsidRPr="00E02374" w:rsidRDefault="00194E83" w:rsidP="00194E8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26" w:type="dxa"/>
          </w:tcPr>
          <w:p w14:paraId="690AE3AE" w14:textId="1E995BF7" w:rsidR="00194E83" w:rsidRPr="00DC53E6" w:rsidRDefault="00194E83" w:rsidP="00194E83">
            <w:pPr>
              <w:pStyle w:val="Default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</w:tbl>
    <w:p w14:paraId="4557CCF8" w14:textId="273EFEC7" w:rsidR="000A56BB" w:rsidRDefault="000A56BB" w:rsidP="000A56B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1BCFC1B" w14:textId="216F4932" w:rsidR="00CB7BC5" w:rsidRDefault="00CB7BC5" w:rsidP="000A56BB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CB7BC5" w:rsidSect="00152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TewNDQ2MzI2NjdW0lEKTi0uzszPAykwrgUAOotwSSwAAAA="/>
  </w:docVars>
  <w:rsids>
    <w:rsidRoot w:val="00DB4336"/>
    <w:rsid w:val="0003345F"/>
    <w:rsid w:val="000607EF"/>
    <w:rsid w:val="000904E9"/>
    <w:rsid w:val="00093B63"/>
    <w:rsid w:val="000A1654"/>
    <w:rsid w:val="000A56BB"/>
    <w:rsid w:val="00135023"/>
    <w:rsid w:val="0015227F"/>
    <w:rsid w:val="00194E83"/>
    <w:rsid w:val="001A7A32"/>
    <w:rsid w:val="001B0C99"/>
    <w:rsid w:val="00255BDF"/>
    <w:rsid w:val="002A4222"/>
    <w:rsid w:val="002E7613"/>
    <w:rsid w:val="00305E5F"/>
    <w:rsid w:val="003107A6"/>
    <w:rsid w:val="003415DA"/>
    <w:rsid w:val="003436B2"/>
    <w:rsid w:val="00386010"/>
    <w:rsid w:val="00393656"/>
    <w:rsid w:val="00395F80"/>
    <w:rsid w:val="00401C8A"/>
    <w:rsid w:val="00433DFE"/>
    <w:rsid w:val="004368F9"/>
    <w:rsid w:val="004955E3"/>
    <w:rsid w:val="00504D25"/>
    <w:rsid w:val="00527DD7"/>
    <w:rsid w:val="005527A5"/>
    <w:rsid w:val="00574529"/>
    <w:rsid w:val="00576AAD"/>
    <w:rsid w:val="00587B42"/>
    <w:rsid w:val="00603730"/>
    <w:rsid w:val="00635C03"/>
    <w:rsid w:val="006860BF"/>
    <w:rsid w:val="006E5C7E"/>
    <w:rsid w:val="00704F37"/>
    <w:rsid w:val="00756584"/>
    <w:rsid w:val="007576ED"/>
    <w:rsid w:val="00781F63"/>
    <w:rsid w:val="007D2297"/>
    <w:rsid w:val="007D710E"/>
    <w:rsid w:val="007E7891"/>
    <w:rsid w:val="00844189"/>
    <w:rsid w:val="00867C8B"/>
    <w:rsid w:val="0092703C"/>
    <w:rsid w:val="00943450"/>
    <w:rsid w:val="009556DD"/>
    <w:rsid w:val="00994D62"/>
    <w:rsid w:val="009C28CD"/>
    <w:rsid w:val="009E04DC"/>
    <w:rsid w:val="009F0DD2"/>
    <w:rsid w:val="009F7522"/>
    <w:rsid w:val="00A76ECE"/>
    <w:rsid w:val="00B314B0"/>
    <w:rsid w:val="00B44B97"/>
    <w:rsid w:val="00B8554A"/>
    <w:rsid w:val="00B93976"/>
    <w:rsid w:val="00BE1340"/>
    <w:rsid w:val="00C00C16"/>
    <w:rsid w:val="00C2141E"/>
    <w:rsid w:val="00C66583"/>
    <w:rsid w:val="00CB4D08"/>
    <w:rsid w:val="00CB7BC5"/>
    <w:rsid w:val="00CC0C52"/>
    <w:rsid w:val="00CF029E"/>
    <w:rsid w:val="00CF09EC"/>
    <w:rsid w:val="00CF474E"/>
    <w:rsid w:val="00D4723B"/>
    <w:rsid w:val="00D75E8B"/>
    <w:rsid w:val="00D922C6"/>
    <w:rsid w:val="00D932A3"/>
    <w:rsid w:val="00D95635"/>
    <w:rsid w:val="00DB4336"/>
    <w:rsid w:val="00DB7F50"/>
    <w:rsid w:val="00DC53E6"/>
    <w:rsid w:val="00E146C2"/>
    <w:rsid w:val="00E35C68"/>
    <w:rsid w:val="00E65C3F"/>
    <w:rsid w:val="00ED4735"/>
    <w:rsid w:val="00ED5748"/>
    <w:rsid w:val="00F27B03"/>
    <w:rsid w:val="00F66359"/>
    <w:rsid w:val="00F97937"/>
    <w:rsid w:val="00FF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DB5BD"/>
  <w15:chartTrackingRefBased/>
  <w15:docId w15:val="{E0AFEB9D-6FD4-46EE-A0AF-07DDD610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1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02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CF02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84418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441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F0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reh Fatemi</dc:creator>
  <cp:keywords/>
  <dc:description/>
  <cp:lastModifiedBy>Nayereh Fatemi</cp:lastModifiedBy>
  <cp:revision>11</cp:revision>
  <dcterms:created xsi:type="dcterms:W3CDTF">2025-05-21T08:27:00Z</dcterms:created>
  <dcterms:modified xsi:type="dcterms:W3CDTF">2025-05-26T10:50:00Z</dcterms:modified>
</cp:coreProperties>
</file>